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 w:val="0"/>
          <w:bCs w:val="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hint="eastAsia"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 w:val="0"/>
          <w:bCs w:val="0"/>
          <w:sz w:val="24"/>
        </w:rPr>
        <w:t xml:space="preserve">Nutrient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t</w:t>
      </w:r>
      <w:r>
        <w:rPr>
          <w:rFonts w:hint="eastAsia" w:ascii="Times New Roman" w:hAnsi="Times New Roman"/>
          <w:b w:val="0"/>
          <w:bCs w:val="0"/>
          <w:sz w:val="24"/>
        </w:rPr>
        <w:t xml:space="preserve">argets for DASH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 w:val="0"/>
          <w:bCs w:val="0"/>
          <w:sz w:val="24"/>
        </w:rPr>
        <w:t>core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3"/>
        <w:gridCol w:w="2679"/>
        <w:gridCol w:w="26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Nutrients </w:t>
            </w:r>
          </w:p>
        </w:tc>
        <w:tc>
          <w:tcPr>
            <w:tcW w:w="12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DASH</w:t>
            </w:r>
          </w:p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core Target</w:t>
            </w:r>
          </w:p>
        </w:tc>
        <w:tc>
          <w:tcPr>
            <w:tcW w:w="12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ntermediate</w:t>
            </w:r>
          </w:p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arg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aturated fat (% of energy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otal fat (% of energy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rotein (% of energy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holesterol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1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7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iber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gnesium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3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alcium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otassium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23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odium (g/1000 kcal)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43</w:t>
            </w:r>
          </w:p>
        </w:tc>
        <w:tc>
          <w:tcPr>
            <w:tcW w:w="12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86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yODhmZDBkZGY4MTQwOTczMzYxZDZiNmFiNDM5NTAifQ=="/>
  </w:docVars>
  <w:rsids>
    <w:rsidRoot w:val="00000000"/>
    <w:rsid w:val="00305CE7"/>
    <w:rsid w:val="0043603F"/>
    <w:rsid w:val="00572391"/>
    <w:rsid w:val="006E1389"/>
    <w:rsid w:val="007C1C8A"/>
    <w:rsid w:val="007E2D67"/>
    <w:rsid w:val="00EB7E60"/>
    <w:rsid w:val="00F979A6"/>
    <w:rsid w:val="01301BD2"/>
    <w:rsid w:val="01482059"/>
    <w:rsid w:val="01590F44"/>
    <w:rsid w:val="01620834"/>
    <w:rsid w:val="01A93FA3"/>
    <w:rsid w:val="022C3C60"/>
    <w:rsid w:val="0261487E"/>
    <w:rsid w:val="02A745DA"/>
    <w:rsid w:val="02D03473"/>
    <w:rsid w:val="02E80AFB"/>
    <w:rsid w:val="02FE6935"/>
    <w:rsid w:val="03086AA8"/>
    <w:rsid w:val="03132B79"/>
    <w:rsid w:val="038B1487"/>
    <w:rsid w:val="038E05DB"/>
    <w:rsid w:val="03C234C9"/>
    <w:rsid w:val="042B5CCD"/>
    <w:rsid w:val="044C50BA"/>
    <w:rsid w:val="045A77D7"/>
    <w:rsid w:val="049B394B"/>
    <w:rsid w:val="04B862AB"/>
    <w:rsid w:val="04E52EB2"/>
    <w:rsid w:val="04EC3601"/>
    <w:rsid w:val="053973EC"/>
    <w:rsid w:val="053E2B34"/>
    <w:rsid w:val="056201C0"/>
    <w:rsid w:val="058B7B91"/>
    <w:rsid w:val="05AC4062"/>
    <w:rsid w:val="05C56DB2"/>
    <w:rsid w:val="05F9301F"/>
    <w:rsid w:val="060774EA"/>
    <w:rsid w:val="067C1F76"/>
    <w:rsid w:val="06B34C7B"/>
    <w:rsid w:val="06CB5CFF"/>
    <w:rsid w:val="06F51521"/>
    <w:rsid w:val="07034156"/>
    <w:rsid w:val="070666BE"/>
    <w:rsid w:val="07940642"/>
    <w:rsid w:val="07B40FAC"/>
    <w:rsid w:val="07C57E44"/>
    <w:rsid w:val="07DD1B2D"/>
    <w:rsid w:val="07DF1911"/>
    <w:rsid w:val="07E6043A"/>
    <w:rsid w:val="08105C8A"/>
    <w:rsid w:val="08316D1A"/>
    <w:rsid w:val="08464FA2"/>
    <w:rsid w:val="084C0216"/>
    <w:rsid w:val="085A435C"/>
    <w:rsid w:val="087C2CCF"/>
    <w:rsid w:val="08AD3AF3"/>
    <w:rsid w:val="08C16DE3"/>
    <w:rsid w:val="08C2701F"/>
    <w:rsid w:val="08D12032"/>
    <w:rsid w:val="08DF69B7"/>
    <w:rsid w:val="08EB30F3"/>
    <w:rsid w:val="08EB7FB1"/>
    <w:rsid w:val="08ED411B"/>
    <w:rsid w:val="091D0DD3"/>
    <w:rsid w:val="092D370C"/>
    <w:rsid w:val="095567BF"/>
    <w:rsid w:val="09811362"/>
    <w:rsid w:val="098E47D6"/>
    <w:rsid w:val="099E2A5B"/>
    <w:rsid w:val="09CA0F5B"/>
    <w:rsid w:val="09CF18F1"/>
    <w:rsid w:val="09D947CF"/>
    <w:rsid w:val="09EF451D"/>
    <w:rsid w:val="0A0D6D26"/>
    <w:rsid w:val="0A120403"/>
    <w:rsid w:val="0A2A4941"/>
    <w:rsid w:val="0A432ABB"/>
    <w:rsid w:val="0A493D4E"/>
    <w:rsid w:val="0A5D45AC"/>
    <w:rsid w:val="0A6E62DB"/>
    <w:rsid w:val="0A764C3F"/>
    <w:rsid w:val="0A764E6D"/>
    <w:rsid w:val="0A924546"/>
    <w:rsid w:val="0AB37BE1"/>
    <w:rsid w:val="0AF223EA"/>
    <w:rsid w:val="0B177C5F"/>
    <w:rsid w:val="0B365B70"/>
    <w:rsid w:val="0B3D319B"/>
    <w:rsid w:val="0B4E133B"/>
    <w:rsid w:val="0B550CF8"/>
    <w:rsid w:val="0B7218AA"/>
    <w:rsid w:val="0BAE21B6"/>
    <w:rsid w:val="0BB015F3"/>
    <w:rsid w:val="0BC84E42"/>
    <w:rsid w:val="0BFB0D45"/>
    <w:rsid w:val="0C1464BD"/>
    <w:rsid w:val="0C450BA4"/>
    <w:rsid w:val="0C4843B9"/>
    <w:rsid w:val="0C5114BF"/>
    <w:rsid w:val="0CC51EAD"/>
    <w:rsid w:val="0CCC76D6"/>
    <w:rsid w:val="0CFB40EB"/>
    <w:rsid w:val="0D0C694D"/>
    <w:rsid w:val="0D2F17FD"/>
    <w:rsid w:val="0D7C6A10"/>
    <w:rsid w:val="0DCA7117"/>
    <w:rsid w:val="0DE54967"/>
    <w:rsid w:val="0DF46F68"/>
    <w:rsid w:val="0DFB7E9E"/>
    <w:rsid w:val="0E1F16D5"/>
    <w:rsid w:val="0E265BA8"/>
    <w:rsid w:val="0E305629"/>
    <w:rsid w:val="0E43308A"/>
    <w:rsid w:val="0E476391"/>
    <w:rsid w:val="0E680D42"/>
    <w:rsid w:val="0E7540A0"/>
    <w:rsid w:val="0E7D1F05"/>
    <w:rsid w:val="0E912047"/>
    <w:rsid w:val="0E913392"/>
    <w:rsid w:val="0E953A7B"/>
    <w:rsid w:val="0EAC0FE2"/>
    <w:rsid w:val="0EB6385C"/>
    <w:rsid w:val="0EDC7967"/>
    <w:rsid w:val="0EE45AB5"/>
    <w:rsid w:val="0EE52393"/>
    <w:rsid w:val="0EF838ED"/>
    <w:rsid w:val="0F317386"/>
    <w:rsid w:val="0F4B48EC"/>
    <w:rsid w:val="0F917E25"/>
    <w:rsid w:val="0FA45DAA"/>
    <w:rsid w:val="0FD83D5F"/>
    <w:rsid w:val="0FE1271E"/>
    <w:rsid w:val="0FE97C61"/>
    <w:rsid w:val="10173421"/>
    <w:rsid w:val="103D42D1"/>
    <w:rsid w:val="106B7FC5"/>
    <w:rsid w:val="10B20C72"/>
    <w:rsid w:val="10BD2524"/>
    <w:rsid w:val="10E30C50"/>
    <w:rsid w:val="10E47D86"/>
    <w:rsid w:val="112E1369"/>
    <w:rsid w:val="11371C4A"/>
    <w:rsid w:val="113C1C97"/>
    <w:rsid w:val="117E4227"/>
    <w:rsid w:val="11800151"/>
    <w:rsid w:val="11886BA2"/>
    <w:rsid w:val="11CC4BD6"/>
    <w:rsid w:val="11F42097"/>
    <w:rsid w:val="121E5D7B"/>
    <w:rsid w:val="124312F9"/>
    <w:rsid w:val="124B561F"/>
    <w:rsid w:val="125F16B5"/>
    <w:rsid w:val="12897870"/>
    <w:rsid w:val="13105D35"/>
    <w:rsid w:val="131A4D5B"/>
    <w:rsid w:val="132E22AC"/>
    <w:rsid w:val="13511DA5"/>
    <w:rsid w:val="13630CED"/>
    <w:rsid w:val="13963C5C"/>
    <w:rsid w:val="139D5ED9"/>
    <w:rsid w:val="13E00D4A"/>
    <w:rsid w:val="147274C4"/>
    <w:rsid w:val="14DE58BA"/>
    <w:rsid w:val="15082937"/>
    <w:rsid w:val="156110FE"/>
    <w:rsid w:val="15784E9C"/>
    <w:rsid w:val="15785598"/>
    <w:rsid w:val="15A9236C"/>
    <w:rsid w:val="15B207B6"/>
    <w:rsid w:val="15BB72AA"/>
    <w:rsid w:val="15CA4090"/>
    <w:rsid w:val="15CE7806"/>
    <w:rsid w:val="15D80F27"/>
    <w:rsid w:val="15E3505E"/>
    <w:rsid w:val="15EC73B9"/>
    <w:rsid w:val="1607145C"/>
    <w:rsid w:val="164142A9"/>
    <w:rsid w:val="16683E89"/>
    <w:rsid w:val="16730284"/>
    <w:rsid w:val="17466B49"/>
    <w:rsid w:val="17A10E21"/>
    <w:rsid w:val="17A27287"/>
    <w:rsid w:val="17FF44C5"/>
    <w:rsid w:val="180C6BE2"/>
    <w:rsid w:val="1816190D"/>
    <w:rsid w:val="181A30AD"/>
    <w:rsid w:val="1840688C"/>
    <w:rsid w:val="187D44B0"/>
    <w:rsid w:val="18811299"/>
    <w:rsid w:val="18950986"/>
    <w:rsid w:val="18A46D5D"/>
    <w:rsid w:val="18A8170F"/>
    <w:rsid w:val="18AA0489"/>
    <w:rsid w:val="18AF5EEB"/>
    <w:rsid w:val="19185113"/>
    <w:rsid w:val="192B1299"/>
    <w:rsid w:val="193E6FB8"/>
    <w:rsid w:val="19405E92"/>
    <w:rsid w:val="196640D0"/>
    <w:rsid w:val="1968298B"/>
    <w:rsid w:val="19720CC7"/>
    <w:rsid w:val="19733B72"/>
    <w:rsid w:val="19A148E5"/>
    <w:rsid w:val="19AE7981"/>
    <w:rsid w:val="19BE5CBA"/>
    <w:rsid w:val="19DB686C"/>
    <w:rsid w:val="1A0D716D"/>
    <w:rsid w:val="1A6A705F"/>
    <w:rsid w:val="1AB41414"/>
    <w:rsid w:val="1AC429B5"/>
    <w:rsid w:val="1B0F0EC3"/>
    <w:rsid w:val="1B177D78"/>
    <w:rsid w:val="1B3D45B5"/>
    <w:rsid w:val="1BA979E5"/>
    <w:rsid w:val="1BAB4A21"/>
    <w:rsid w:val="1BBB1AF0"/>
    <w:rsid w:val="1BCF41AF"/>
    <w:rsid w:val="1BE75582"/>
    <w:rsid w:val="1BFA3188"/>
    <w:rsid w:val="1C146371"/>
    <w:rsid w:val="1C183DA8"/>
    <w:rsid w:val="1C27223D"/>
    <w:rsid w:val="1C393D1E"/>
    <w:rsid w:val="1C416E96"/>
    <w:rsid w:val="1C6B3FA4"/>
    <w:rsid w:val="1C6F3B3A"/>
    <w:rsid w:val="1C826858"/>
    <w:rsid w:val="1CA40133"/>
    <w:rsid w:val="1CB11B06"/>
    <w:rsid w:val="1CD0596F"/>
    <w:rsid w:val="1CD87093"/>
    <w:rsid w:val="1D3D599B"/>
    <w:rsid w:val="1D55052B"/>
    <w:rsid w:val="1D7A45EE"/>
    <w:rsid w:val="1DAF67A6"/>
    <w:rsid w:val="1E26369B"/>
    <w:rsid w:val="1E3C67A3"/>
    <w:rsid w:val="1E4075E6"/>
    <w:rsid w:val="1E450758"/>
    <w:rsid w:val="1E543091"/>
    <w:rsid w:val="1E985163"/>
    <w:rsid w:val="1EAA6A05"/>
    <w:rsid w:val="1EB10CA7"/>
    <w:rsid w:val="1EE1485C"/>
    <w:rsid w:val="1F147105"/>
    <w:rsid w:val="1F1F12A2"/>
    <w:rsid w:val="1F29007A"/>
    <w:rsid w:val="1F63320A"/>
    <w:rsid w:val="1F6C4651"/>
    <w:rsid w:val="1F8D229F"/>
    <w:rsid w:val="1F903C55"/>
    <w:rsid w:val="1FCD2C81"/>
    <w:rsid w:val="1FD004F5"/>
    <w:rsid w:val="201C6331"/>
    <w:rsid w:val="202820DF"/>
    <w:rsid w:val="203C66AB"/>
    <w:rsid w:val="20BD503D"/>
    <w:rsid w:val="20C462AC"/>
    <w:rsid w:val="210B12B2"/>
    <w:rsid w:val="211121E5"/>
    <w:rsid w:val="21372486"/>
    <w:rsid w:val="21415B46"/>
    <w:rsid w:val="216B7F51"/>
    <w:rsid w:val="219C7678"/>
    <w:rsid w:val="21EF3EC3"/>
    <w:rsid w:val="225F4E48"/>
    <w:rsid w:val="229B1BDB"/>
    <w:rsid w:val="22AF24F7"/>
    <w:rsid w:val="22B20386"/>
    <w:rsid w:val="230076F9"/>
    <w:rsid w:val="237B7B5A"/>
    <w:rsid w:val="23827D58"/>
    <w:rsid w:val="23BF2D5B"/>
    <w:rsid w:val="23DF33FD"/>
    <w:rsid w:val="24045148"/>
    <w:rsid w:val="2417656F"/>
    <w:rsid w:val="24293FFA"/>
    <w:rsid w:val="24401282"/>
    <w:rsid w:val="2449417A"/>
    <w:rsid w:val="247218F5"/>
    <w:rsid w:val="247955FF"/>
    <w:rsid w:val="24FF2C56"/>
    <w:rsid w:val="253B210F"/>
    <w:rsid w:val="25401C79"/>
    <w:rsid w:val="25575EB5"/>
    <w:rsid w:val="256A4217"/>
    <w:rsid w:val="2587383B"/>
    <w:rsid w:val="258C1362"/>
    <w:rsid w:val="25981969"/>
    <w:rsid w:val="25983863"/>
    <w:rsid w:val="25A42208"/>
    <w:rsid w:val="25BB2278"/>
    <w:rsid w:val="25F63404"/>
    <w:rsid w:val="261E020C"/>
    <w:rsid w:val="26374AB0"/>
    <w:rsid w:val="26747E2C"/>
    <w:rsid w:val="268C2D85"/>
    <w:rsid w:val="26A526DC"/>
    <w:rsid w:val="27985D9D"/>
    <w:rsid w:val="279B588D"/>
    <w:rsid w:val="27BA11F6"/>
    <w:rsid w:val="27C82C4B"/>
    <w:rsid w:val="27D402BB"/>
    <w:rsid w:val="27FF6655"/>
    <w:rsid w:val="28124342"/>
    <w:rsid w:val="28296FCE"/>
    <w:rsid w:val="28407873"/>
    <w:rsid w:val="28602B7C"/>
    <w:rsid w:val="2861598A"/>
    <w:rsid w:val="2884317E"/>
    <w:rsid w:val="288D347F"/>
    <w:rsid w:val="28EF78B3"/>
    <w:rsid w:val="28FB3492"/>
    <w:rsid w:val="294B76D0"/>
    <w:rsid w:val="294F52EC"/>
    <w:rsid w:val="295B208D"/>
    <w:rsid w:val="29705EF8"/>
    <w:rsid w:val="29763EBB"/>
    <w:rsid w:val="29B61AE7"/>
    <w:rsid w:val="29FA4AED"/>
    <w:rsid w:val="2A00478F"/>
    <w:rsid w:val="2A1329F4"/>
    <w:rsid w:val="2A1B390E"/>
    <w:rsid w:val="2A4A56FF"/>
    <w:rsid w:val="2AB110A4"/>
    <w:rsid w:val="2AC53F56"/>
    <w:rsid w:val="2ACC4959"/>
    <w:rsid w:val="2ADF47E8"/>
    <w:rsid w:val="2B7968A0"/>
    <w:rsid w:val="2B7A6094"/>
    <w:rsid w:val="2B844FB6"/>
    <w:rsid w:val="2BAD4BF1"/>
    <w:rsid w:val="2BCC563F"/>
    <w:rsid w:val="2C1904E7"/>
    <w:rsid w:val="2C206357"/>
    <w:rsid w:val="2C431555"/>
    <w:rsid w:val="2C5A19B9"/>
    <w:rsid w:val="2C6E29F7"/>
    <w:rsid w:val="2C8C3E3D"/>
    <w:rsid w:val="2C8F63C3"/>
    <w:rsid w:val="2C9C00DD"/>
    <w:rsid w:val="2CB847EB"/>
    <w:rsid w:val="2CCA2AA6"/>
    <w:rsid w:val="2D1C7470"/>
    <w:rsid w:val="2D2B296C"/>
    <w:rsid w:val="2D5D3CE8"/>
    <w:rsid w:val="2D636E4D"/>
    <w:rsid w:val="2D7B035E"/>
    <w:rsid w:val="2D87279C"/>
    <w:rsid w:val="2D896F95"/>
    <w:rsid w:val="2D9F6134"/>
    <w:rsid w:val="2DC61970"/>
    <w:rsid w:val="2DD218DC"/>
    <w:rsid w:val="2E3372E7"/>
    <w:rsid w:val="2E351FC7"/>
    <w:rsid w:val="2ED02AD9"/>
    <w:rsid w:val="2EFE4A94"/>
    <w:rsid w:val="2F245A3B"/>
    <w:rsid w:val="2F495C8D"/>
    <w:rsid w:val="2FA06D1F"/>
    <w:rsid w:val="2FAC2100"/>
    <w:rsid w:val="2FB132FB"/>
    <w:rsid w:val="305257F6"/>
    <w:rsid w:val="30B324B7"/>
    <w:rsid w:val="30D02411"/>
    <w:rsid w:val="30F524B2"/>
    <w:rsid w:val="312A752B"/>
    <w:rsid w:val="31A77166"/>
    <w:rsid w:val="31AF440F"/>
    <w:rsid w:val="31B42060"/>
    <w:rsid w:val="31CA749A"/>
    <w:rsid w:val="31E00A6C"/>
    <w:rsid w:val="31E2281F"/>
    <w:rsid w:val="31E64099"/>
    <w:rsid w:val="321C6464"/>
    <w:rsid w:val="321D581C"/>
    <w:rsid w:val="322F72FD"/>
    <w:rsid w:val="32581BD8"/>
    <w:rsid w:val="325A7716"/>
    <w:rsid w:val="327B0795"/>
    <w:rsid w:val="32A64356"/>
    <w:rsid w:val="32B578BD"/>
    <w:rsid w:val="334C3C43"/>
    <w:rsid w:val="335210BD"/>
    <w:rsid w:val="336203D9"/>
    <w:rsid w:val="33A229CF"/>
    <w:rsid w:val="33A902AB"/>
    <w:rsid w:val="33AF4B9A"/>
    <w:rsid w:val="3406004C"/>
    <w:rsid w:val="34105EA8"/>
    <w:rsid w:val="344F07C2"/>
    <w:rsid w:val="34AB705F"/>
    <w:rsid w:val="34AE2C51"/>
    <w:rsid w:val="34C02B2B"/>
    <w:rsid w:val="34E6283D"/>
    <w:rsid w:val="350C41B4"/>
    <w:rsid w:val="351F3659"/>
    <w:rsid w:val="358113B5"/>
    <w:rsid w:val="35BB4F6F"/>
    <w:rsid w:val="35E6686D"/>
    <w:rsid w:val="3619535F"/>
    <w:rsid w:val="36201D7F"/>
    <w:rsid w:val="36230D24"/>
    <w:rsid w:val="365121E7"/>
    <w:rsid w:val="36603F29"/>
    <w:rsid w:val="366B24B6"/>
    <w:rsid w:val="366F6862"/>
    <w:rsid w:val="36730D18"/>
    <w:rsid w:val="36A220B8"/>
    <w:rsid w:val="36A35347"/>
    <w:rsid w:val="36FA25D0"/>
    <w:rsid w:val="370A1F62"/>
    <w:rsid w:val="373C4349"/>
    <w:rsid w:val="375105C1"/>
    <w:rsid w:val="377760A8"/>
    <w:rsid w:val="37B341B6"/>
    <w:rsid w:val="37C57D1B"/>
    <w:rsid w:val="38237C1F"/>
    <w:rsid w:val="38294A9D"/>
    <w:rsid w:val="38500133"/>
    <w:rsid w:val="38692F7A"/>
    <w:rsid w:val="38AA1DD4"/>
    <w:rsid w:val="38AF4F51"/>
    <w:rsid w:val="38B44330"/>
    <w:rsid w:val="38CF3B09"/>
    <w:rsid w:val="38F63C17"/>
    <w:rsid w:val="39016FE4"/>
    <w:rsid w:val="39AC5152"/>
    <w:rsid w:val="39AF6875"/>
    <w:rsid w:val="39F8091D"/>
    <w:rsid w:val="3A2928AB"/>
    <w:rsid w:val="3A453BA6"/>
    <w:rsid w:val="3A4B6C9E"/>
    <w:rsid w:val="3A6B36D3"/>
    <w:rsid w:val="3A7B3A28"/>
    <w:rsid w:val="3A972BA4"/>
    <w:rsid w:val="3AAD7959"/>
    <w:rsid w:val="3B0D044E"/>
    <w:rsid w:val="3B0F23C2"/>
    <w:rsid w:val="3B255741"/>
    <w:rsid w:val="3B273268"/>
    <w:rsid w:val="3B60611E"/>
    <w:rsid w:val="3B742225"/>
    <w:rsid w:val="3B9528C7"/>
    <w:rsid w:val="3B995E85"/>
    <w:rsid w:val="3BD26EF9"/>
    <w:rsid w:val="3BDD601C"/>
    <w:rsid w:val="3BE21884"/>
    <w:rsid w:val="3C007FCC"/>
    <w:rsid w:val="3C0C2DF0"/>
    <w:rsid w:val="3C37572C"/>
    <w:rsid w:val="3C437C1F"/>
    <w:rsid w:val="3C4F464B"/>
    <w:rsid w:val="3C5753BF"/>
    <w:rsid w:val="3C5809F1"/>
    <w:rsid w:val="3C76786F"/>
    <w:rsid w:val="3CB23AAD"/>
    <w:rsid w:val="3CB94393"/>
    <w:rsid w:val="3CC71D16"/>
    <w:rsid w:val="3CDD5E81"/>
    <w:rsid w:val="3CE27D8E"/>
    <w:rsid w:val="3D080047"/>
    <w:rsid w:val="3D0A773D"/>
    <w:rsid w:val="3D0B6BD5"/>
    <w:rsid w:val="3D0F0457"/>
    <w:rsid w:val="3D5B544A"/>
    <w:rsid w:val="3D6D72B7"/>
    <w:rsid w:val="3D86631D"/>
    <w:rsid w:val="3DB92253"/>
    <w:rsid w:val="3DDA38B1"/>
    <w:rsid w:val="3DF3314E"/>
    <w:rsid w:val="3DFC3C71"/>
    <w:rsid w:val="3E2C5F4D"/>
    <w:rsid w:val="3E2D2CAA"/>
    <w:rsid w:val="3E3516B9"/>
    <w:rsid w:val="3E592D82"/>
    <w:rsid w:val="3E686071"/>
    <w:rsid w:val="3E7F33BB"/>
    <w:rsid w:val="3EE92861"/>
    <w:rsid w:val="3F0B792A"/>
    <w:rsid w:val="3F27408E"/>
    <w:rsid w:val="3F320B81"/>
    <w:rsid w:val="3F600AA9"/>
    <w:rsid w:val="3F627864"/>
    <w:rsid w:val="3F890995"/>
    <w:rsid w:val="3F8F0A44"/>
    <w:rsid w:val="3F905055"/>
    <w:rsid w:val="3FAA4467"/>
    <w:rsid w:val="3FC61788"/>
    <w:rsid w:val="40125E88"/>
    <w:rsid w:val="40582115"/>
    <w:rsid w:val="408244D3"/>
    <w:rsid w:val="40994C08"/>
    <w:rsid w:val="40D00463"/>
    <w:rsid w:val="41087697"/>
    <w:rsid w:val="412E384C"/>
    <w:rsid w:val="412F2E76"/>
    <w:rsid w:val="4148588C"/>
    <w:rsid w:val="41545171"/>
    <w:rsid w:val="41590DEA"/>
    <w:rsid w:val="41893CBC"/>
    <w:rsid w:val="41961147"/>
    <w:rsid w:val="42010CB6"/>
    <w:rsid w:val="422D13BB"/>
    <w:rsid w:val="42474733"/>
    <w:rsid w:val="42DD0912"/>
    <w:rsid w:val="433E55F2"/>
    <w:rsid w:val="435C4EC8"/>
    <w:rsid w:val="43B43B06"/>
    <w:rsid w:val="43BF2BD7"/>
    <w:rsid w:val="43C024AB"/>
    <w:rsid w:val="43CC70A2"/>
    <w:rsid w:val="43DA7537"/>
    <w:rsid w:val="43E50202"/>
    <w:rsid w:val="4407423A"/>
    <w:rsid w:val="44074DFC"/>
    <w:rsid w:val="44265CD2"/>
    <w:rsid w:val="447B4624"/>
    <w:rsid w:val="447B5F2E"/>
    <w:rsid w:val="448A0E85"/>
    <w:rsid w:val="44DB3497"/>
    <w:rsid w:val="44E40258"/>
    <w:rsid w:val="453E5D7D"/>
    <w:rsid w:val="454E78DD"/>
    <w:rsid w:val="45835E86"/>
    <w:rsid w:val="458C4120"/>
    <w:rsid w:val="45AA0E3C"/>
    <w:rsid w:val="45D40490"/>
    <w:rsid w:val="45D832B3"/>
    <w:rsid w:val="46767E80"/>
    <w:rsid w:val="468E6891"/>
    <w:rsid w:val="46971BE9"/>
    <w:rsid w:val="46A00372"/>
    <w:rsid w:val="46B61612"/>
    <w:rsid w:val="46EC35B7"/>
    <w:rsid w:val="47042837"/>
    <w:rsid w:val="470F45A7"/>
    <w:rsid w:val="471E7322"/>
    <w:rsid w:val="47224D0F"/>
    <w:rsid w:val="47666350"/>
    <w:rsid w:val="47850AF3"/>
    <w:rsid w:val="478B364E"/>
    <w:rsid w:val="479545F6"/>
    <w:rsid w:val="47AA594C"/>
    <w:rsid w:val="47E80174"/>
    <w:rsid w:val="48143E2D"/>
    <w:rsid w:val="48493064"/>
    <w:rsid w:val="48522461"/>
    <w:rsid w:val="48B3438D"/>
    <w:rsid w:val="48B5270C"/>
    <w:rsid w:val="48BB183C"/>
    <w:rsid w:val="48D342DC"/>
    <w:rsid w:val="48D507A7"/>
    <w:rsid w:val="491F5EC6"/>
    <w:rsid w:val="49311668"/>
    <w:rsid w:val="496672F0"/>
    <w:rsid w:val="496947E1"/>
    <w:rsid w:val="4977360C"/>
    <w:rsid w:val="49950838"/>
    <w:rsid w:val="49956188"/>
    <w:rsid w:val="499E328F"/>
    <w:rsid w:val="49CE0838"/>
    <w:rsid w:val="49D2118A"/>
    <w:rsid w:val="4A685E2D"/>
    <w:rsid w:val="4A690B1C"/>
    <w:rsid w:val="4A7A34BD"/>
    <w:rsid w:val="4A9A1CA8"/>
    <w:rsid w:val="4AF74789"/>
    <w:rsid w:val="4B043299"/>
    <w:rsid w:val="4B2C0426"/>
    <w:rsid w:val="4B3043BA"/>
    <w:rsid w:val="4B5F25AA"/>
    <w:rsid w:val="4B667F63"/>
    <w:rsid w:val="4B6C61B4"/>
    <w:rsid w:val="4B7A73E4"/>
    <w:rsid w:val="4B863FDA"/>
    <w:rsid w:val="4BBE2DDD"/>
    <w:rsid w:val="4C212C71"/>
    <w:rsid w:val="4C566167"/>
    <w:rsid w:val="4C5F318E"/>
    <w:rsid w:val="4C8D0F3A"/>
    <w:rsid w:val="4CD6689C"/>
    <w:rsid w:val="4CF451C8"/>
    <w:rsid w:val="4D1D0D0C"/>
    <w:rsid w:val="4D2C0BB1"/>
    <w:rsid w:val="4D5D520F"/>
    <w:rsid w:val="4DE329F9"/>
    <w:rsid w:val="4DFF7302"/>
    <w:rsid w:val="4E035DB6"/>
    <w:rsid w:val="4E6D3B32"/>
    <w:rsid w:val="4E7B1966"/>
    <w:rsid w:val="4EA25E85"/>
    <w:rsid w:val="4F506DD9"/>
    <w:rsid w:val="4F7B4775"/>
    <w:rsid w:val="4F912F4E"/>
    <w:rsid w:val="4FC450D1"/>
    <w:rsid w:val="4FEF6506"/>
    <w:rsid w:val="500D4CCA"/>
    <w:rsid w:val="503B5EA7"/>
    <w:rsid w:val="504C2826"/>
    <w:rsid w:val="50ED2406"/>
    <w:rsid w:val="51053BF3"/>
    <w:rsid w:val="51256043"/>
    <w:rsid w:val="51355B41"/>
    <w:rsid w:val="513723D1"/>
    <w:rsid w:val="51894A20"/>
    <w:rsid w:val="519A76E8"/>
    <w:rsid w:val="51B03B5F"/>
    <w:rsid w:val="51C463A3"/>
    <w:rsid w:val="51DD5DC0"/>
    <w:rsid w:val="52110420"/>
    <w:rsid w:val="52374280"/>
    <w:rsid w:val="52650ECC"/>
    <w:rsid w:val="527A739F"/>
    <w:rsid w:val="52CB1128"/>
    <w:rsid w:val="52FC0771"/>
    <w:rsid w:val="53355D32"/>
    <w:rsid w:val="535350EA"/>
    <w:rsid w:val="537961D3"/>
    <w:rsid w:val="53BE4A25"/>
    <w:rsid w:val="54061087"/>
    <w:rsid w:val="541A0A54"/>
    <w:rsid w:val="542A1CC7"/>
    <w:rsid w:val="54454168"/>
    <w:rsid w:val="546649A9"/>
    <w:rsid w:val="5492250C"/>
    <w:rsid w:val="54A15123"/>
    <w:rsid w:val="54A72BC2"/>
    <w:rsid w:val="54CD4778"/>
    <w:rsid w:val="551408A9"/>
    <w:rsid w:val="554C1057"/>
    <w:rsid w:val="557213CB"/>
    <w:rsid w:val="557303DC"/>
    <w:rsid w:val="55912F91"/>
    <w:rsid w:val="55AC2E48"/>
    <w:rsid w:val="55C740AC"/>
    <w:rsid w:val="55E9276C"/>
    <w:rsid w:val="55F253AA"/>
    <w:rsid w:val="55F304BE"/>
    <w:rsid w:val="56004989"/>
    <w:rsid w:val="56260894"/>
    <w:rsid w:val="56530F59"/>
    <w:rsid w:val="566079B5"/>
    <w:rsid w:val="56617B1E"/>
    <w:rsid w:val="56797409"/>
    <w:rsid w:val="568E4762"/>
    <w:rsid w:val="56BA6E6C"/>
    <w:rsid w:val="570B4D19"/>
    <w:rsid w:val="57123914"/>
    <w:rsid w:val="571E15FB"/>
    <w:rsid w:val="57405985"/>
    <w:rsid w:val="5748483A"/>
    <w:rsid w:val="574E5251"/>
    <w:rsid w:val="57511079"/>
    <w:rsid w:val="57716B51"/>
    <w:rsid w:val="57872070"/>
    <w:rsid w:val="578F06BB"/>
    <w:rsid w:val="57B610FC"/>
    <w:rsid w:val="57CA7B70"/>
    <w:rsid w:val="57CE11E3"/>
    <w:rsid w:val="581F37ED"/>
    <w:rsid w:val="58A04049"/>
    <w:rsid w:val="59044790"/>
    <w:rsid w:val="59123B27"/>
    <w:rsid w:val="5925252A"/>
    <w:rsid w:val="59374B66"/>
    <w:rsid w:val="594A4899"/>
    <w:rsid w:val="595303DC"/>
    <w:rsid w:val="59554FEC"/>
    <w:rsid w:val="596210CD"/>
    <w:rsid w:val="59715A31"/>
    <w:rsid w:val="599124C8"/>
    <w:rsid w:val="59913825"/>
    <w:rsid w:val="59D979CB"/>
    <w:rsid w:val="59EC5950"/>
    <w:rsid w:val="59EE6F6B"/>
    <w:rsid w:val="59F40F43"/>
    <w:rsid w:val="59F537D5"/>
    <w:rsid w:val="5A0F3B00"/>
    <w:rsid w:val="5A234539"/>
    <w:rsid w:val="5A3115FC"/>
    <w:rsid w:val="5A914042"/>
    <w:rsid w:val="5A9228FF"/>
    <w:rsid w:val="5AA1673B"/>
    <w:rsid w:val="5B0B0058"/>
    <w:rsid w:val="5B2D7FCE"/>
    <w:rsid w:val="5B3C03B1"/>
    <w:rsid w:val="5B5B7B92"/>
    <w:rsid w:val="5B7F1758"/>
    <w:rsid w:val="5BD614DF"/>
    <w:rsid w:val="5BD64622"/>
    <w:rsid w:val="5BDA7177"/>
    <w:rsid w:val="5BFE59E9"/>
    <w:rsid w:val="5C292008"/>
    <w:rsid w:val="5C4427A2"/>
    <w:rsid w:val="5C666E48"/>
    <w:rsid w:val="5C7554AD"/>
    <w:rsid w:val="5C86208C"/>
    <w:rsid w:val="5C862E2F"/>
    <w:rsid w:val="5CB36BF9"/>
    <w:rsid w:val="5CE70651"/>
    <w:rsid w:val="5CF824DF"/>
    <w:rsid w:val="5D1F603D"/>
    <w:rsid w:val="5D347F5B"/>
    <w:rsid w:val="5D414205"/>
    <w:rsid w:val="5D5757D7"/>
    <w:rsid w:val="5D75228F"/>
    <w:rsid w:val="5D810AA5"/>
    <w:rsid w:val="5D862482"/>
    <w:rsid w:val="5D916F3A"/>
    <w:rsid w:val="5D9558F0"/>
    <w:rsid w:val="5DAA4381"/>
    <w:rsid w:val="5DE16443"/>
    <w:rsid w:val="5DEA21A7"/>
    <w:rsid w:val="5E111E29"/>
    <w:rsid w:val="5E214B1A"/>
    <w:rsid w:val="5E561723"/>
    <w:rsid w:val="5E562833"/>
    <w:rsid w:val="5E627981"/>
    <w:rsid w:val="5EA94ACC"/>
    <w:rsid w:val="5ECF75EF"/>
    <w:rsid w:val="5EF1163D"/>
    <w:rsid w:val="5F003AEC"/>
    <w:rsid w:val="5F2F1036"/>
    <w:rsid w:val="5F4E6765"/>
    <w:rsid w:val="5F750196"/>
    <w:rsid w:val="5F922F52"/>
    <w:rsid w:val="5FF673C2"/>
    <w:rsid w:val="600F0C75"/>
    <w:rsid w:val="602B46DE"/>
    <w:rsid w:val="603F52A7"/>
    <w:rsid w:val="6085265B"/>
    <w:rsid w:val="60D62EB6"/>
    <w:rsid w:val="60EE1FAE"/>
    <w:rsid w:val="610537C5"/>
    <w:rsid w:val="610A2B60"/>
    <w:rsid w:val="612E4AA0"/>
    <w:rsid w:val="61684978"/>
    <w:rsid w:val="61A1658D"/>
    <w:rsid w:val="6248728B"/>
    <w:rsid w:val="62677DBE"/>
    <w:rsid w:val="628232F6"/>
    <w:rsid w:val="62A4243E"/>
    <w:rsid w:val="62B43C53"/>
    <w:rsid w:val="63192A31"/>
    <w:rsid w:val="637F15E3"/>
    <w:rsid w:val="63F634EE"/>
    <w:rsid w:val="64027FE5"/>
    <w:rsid w:val="640F0BB9"/>
    <w:rsid w:val="64211FBD"/>
    <w:rsid w:val="648B6636"/>
    <w:rsid w:val="64925346"/>
    <w:rsid w:val="64B87339"/>
    <w:rsid w:val="64C25C2B"/>
    <w:rsid w:val="64D373B1"/>
    <w:rsid w:val="64F34037"/>
    <w:rsid w:val="65222B6E"/>
    <w:rsid w:val="65366619"/>
    <w:rsid w:val="65491EA9"/>
    <w:rsid w:val="65493C57"/>
    <w:rsid w:val="65817895"/>
    <w:rsid w:val="65984BDE"/>
    <w:rsid w:val="659D5057"/>
    <w:rsid w:val="661204ED"/>
    <w:rsid w:val="662C3B8C"/>
    <w:rsid w:val="66340BF5"/>
    <w:rsid w:val="663C2B49"/>
    <w:rsid w:val="66544FA9"/>
    <w:rsid w:val="665F56FC"/>
    <w:rsid w:val="668E3BC7"/>
    <w:rsid w:val="66BA2932"/>
    <w:rsid w:val="67177E44"/>
    <w:rsid w:val="677F6D7B"/>
    <w:rsid w:val="67A708BB"/>
    <w:rsid w:val="68110444"/>
    <w:rsid w:val="681744E0"/>
    <w:rsid w:val="683C5CF5"/>
    <w:rsid w:val="68E9635E"/>
    <w:rsid w:val="68F15571"/>
    <w:rsid w:val="69086412"/>
    <w:rsid w:val="690C3F43"/>
    <w:rsid w:val="69134D93"/>
    <w:rsid w:val="6937690D"/>
    <w:rsid w:val="694806C9"/>
    <w:rsid w:val="697D00B3"/>
    <w:rsid w:val="69A26482"/>
    <w:rsid w:val="69B5087E"/>
    <w:rsid w:val="69E30EFB"/>
    <w:rsid w:val="6A142BBA"/>
    <w:rsid w:val="6A170B7C"/>
    <w:rsid w:val="6A1A02B8"/>
    <w:rsid w:val="6A5D61D4"/>
    <w:rsid w:val="6A890F99"/>
    <w:rsid w:val="6A9E4A45"/>
    <w:rsid w:val="6AB778B5"/>
    <w:rsid w:val="6AE7463B"/>
    <w:rsid w:val="6B1E30F3"/>
    <w:rsid w:val="6B371609"/>
    <w:rsid w:val="6B567235"/>
    <w:rsid w:val="6B621F16"/>
    <w:rsid w:val="6B8A6D77"/>
    <w:rsid w:val="6B9A5C9F"/>
    <w:rsid w:val="6BAD2A66"/>
    <w:rsid w:val="6BBF678C"/>
    <w:rsid w:val="6BEC0F54"/>
    <w:rsid w:val="6BF07522"/>
    <w:rsid w:val="6BF9469D"/>
    <w:rsid w:val="6C3D370F"/>
    <w:rsid w:val="6C4935C3"/>
    <w:rsid w:val="6C886242"/>
    <w:rsid w:val="6C9003BD"/>
    <w:rsid w:val="6CAE7094"/>
    <w:rsid w:val="6CBC11B2"/>
    <w:rsid w:val="6CBE337A"/>
    <w:rsid w:val="6DAE002C"/>
    <w:rsid w:val="6DCF3CA0"/>
    <w:rsid w:val="6DDE15FC"/>
    <w:rsid w:val="6DF40CD9"/>
    <w:rsid w:val="6E102D2D"/>
    <w:rsid w:val="6E396833"/>
    <w:rsid w:val="6E4B6A58"/>
    <w:rsid w:val="6E5024FA"/>
    <w:rsid w:val="6E526272"/>
    <w:rsid w:val="6E615867"/>
    <w:rsid w:val="6EA168B2"/>
    <w:rsid w:val="6EAF6AB3"/>
    <w:rsid w:val="6EDD2134"/>
    <w:rsid w:val="6F1B2B08"/>
    <w:rsid w:val="6F60051B"/>
    <w:rsid w:val="6F621688"/>
    <w:rsid w:val="6FE2755C"/>
    <w:rsid w:val="7015091C"/>
    <w:rsid w:val="70171055"/>
    <w:rsid w:val="702459EC"/>
    <w:rsid w:val="705E600A"/>
    <w:rsid w:val="706E5A18"/>
    <w:rsid w:val="70754135"/>
    <w:rsid w:val="708E2E66"/>
    <w:rsid w:val="70AA3B9F"/>
    <w:rsid w:val="71076768"/>
    <w:rsid w:val="711C5935"/>
    <w:rsid w:val="71387212"/>
    <w:rsid w:val="716817FE"/>
    <w:rsid w:val="719F7EFA"/>
    <w:rsid w:val="71B73BB5"/>
    <w:rsid w:val="72563C3C"/>
    <w:rsid w:val="72814C5A"/>
    <w:rsid w:val="72872262"/>
    <w:rsid w:val="729B051B"/>
    <w:rsid w:val="72A72355"/>
    <w:rsid w:val="72A921D9"/>
    <w:rsid w:val="72D2660D"/>
    <w:rsid w:val="72F62CBF"/>
    <w:rsid w:val="73025AC4"/>
    <w:rsid w:val="730438B3"/>
    <w:rsid w:val="730F1287"/>
    <w:rsid w:val="731A04C5"/>
    <w:rsid w:val="73691968"/>
    <w:rsid w:val="736960DE"/>
    <w:rsid w:val="736F3422"/>
    <w:rsid w:val="7371070C"/>
    <w:rsid w:val="737A554C"/>
    <w:rsid w:val="73886292"/>
    <w:rsid w:val="73A6363E"/>
    <w:rsid w:val="73AF7EB6"/>
    <w:rsid w:val="73DA1E1B"/>
    <w:rsid w:val="74253798"/>
    <w:rsid w:val="74253AE1"/>
    <w:rsid w:val="743D691E"/>
    <w:rsid w:val="745D2872"/>
    <w:rsid w:val="7495702E"/>
    <w:rsid w:val="74B430F7"/>
    <w:rsid w:val="74DC4AE7"/>
    <w:rsid w:val="74E4399C"/>
    <w:rsid w:val="74E62F52"/>
    <w:rsid w:val="74E97E9C"/>
    <w:rsid w:val="750162D8"/>
    <w:rsid w:val="75096F5F"/>
    <w:rsid w:val="75242FFC"/>
    <w:rsid w:val="7526101A"/>
    <w:rsid w:val="75955075"/>
    <w:rsid w:val="7596761B"/>
    <w:rsid w:val="760613AF"/>
    <w:rsid w:val="76136FC3"/>
    <w:rsid w:val="761A7EF8"/>
    <w:rsid w:val="763C15B6"/>
    <w:rsid w:val="766530EE"/>
    <w:rsid w:val="76732CE8"/>
    <w:rsid w:val="769C3384"/>
    <w:rsid w:val="76A72961"/>
    <w:rsid w:val="76B63116"/>
    <w:rsid w:val="76CC2D04"/>
    <w:rsid w:val="76E47C83"/>
    <w:rsid w:val="77493F8A"/>
    <w:rsid w:val="774C75D7"/>
    <w:rsid w:val="77716BAC"/>
    <w:rsid w:val="777F364F"/>
    <w:rsid w:val="77913789"/>
    <w:rsid w:val="77F0089A"/>
    <w:rsid w:val="781400F4"/>
    <w:rsid w:val="78177082"/>
    <w:rsid w:val="781C169F"/>
    <w:rsid w:val="78480063"/>
    <w:rsid w:val="785E75C1"/>
    <w:rsid w:val="786000A2"/>
    <w:rsid w:val="786848E4"/>
    <w:rsid w:val="78743F05"/>
    <w:rsid w:val="78797156"/>
    <w:rsid w:val="787C3EEC"/>
    <w:rsid w:val="78972AD3"/>
    <w:rsid w:val="78A376CA"/>
    <w:rsid w:val="78EB0258"/>
    <w:rsid w:val="78EC2E1F"/>
    <w:rsid w:val="78FA6350"/>
    <w:rsid w:val="78FC3087"/>
    <w:rsid w:val="79856A16"/>
    <w:rsid w:val="798B2638"/>
    <w:rsid w:val="79C348D1"/>
    <w:rsid w:val="7A025BFC"/>
    <w:rsid w:val="7A4153ED"/>
    <w:rsid w:val="7A480529"/>
    <w:rsid w:val="7A6F234F"/>
    <w:rsid w:val="7A6F4874"/>
    <w:rsid w:val="7A803CD1"/>
    <w:rsid w:val="7A807846"/>
    <w:rsid w:val="7AA8334D"/>
    <w:rsid w:val="7ACC11B8"/>
    <w:rsid w:val="7ACD260C"/>
    <w:rsid w:val="7B293A6D"/>
    <w:rsid w:val="7B732F25"/>
    <w:rsid w:val="7B7A0B4A"/>
    <w:rsid w:val="7B840EDC"/>
    <w:rsid w:val="7BAB0D70"/>
    <w:rsid w:val="7BC02DE0"/>
    <w:rsid w:val="7BC938EC"/>
    <w:rsid w:val="7C217284"/>
    <w:rsid w:val="7CDB7960"/>
    <w:rsid w:val="7D025C1B"/>
    <w:rsid w:val="7D3F20EC"/>
    <w:rsid w:val="7D4042D0"/>
    <w:rsid w:val="7D484C5C"/>
    <w:rsid w:val="7D4F7ECF"/>
    <w:rsid w:val="7D907114"/>
    <w:rsid w:val="7DAC7021"/>
    <w:rsid w:val="7DC9372F"/>
    <w:rsid w:val="7DDB16B4"/>
    <w:rsid w:val="7E0321BF"/>
    <w:rsid w:val="7E0E703D"/>
    <w:rsid w:val="7E131A04"/>
    <w:rsid w:val="7E56329B"/>
    <w:rsid w:val="7E7523DA"/>
    <w:rsid w:val="7ED472F2"/>
    <w:rsid w:val="7F501459"/>
    <w:rsid w:val="7F697DD3"/>
    <w:rsid w:val="7F8C561A"/>
    <w:rsid w:val="7F8F09A8"/>
    <w:rsid w:val="7FA43608"/>
    <w:rsid w:val="7FC05006"/>
    <w:rsid w:val="7FC9210C"/>
    <w:rsid w:val="7FDC2899"/>
    <w:rsid w:val="7FF516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Strong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customStyle="1" w:styleId="10">
    <w:name w:val="MDPI_7.1_References"/>
    <w:qFormat/>
    <w:uiPriority w:val="0"/>
    <w:pPr>
      <w:adjustRightInd w:val="0"/>
      <w:snapToGrid w:val="0"/>
      <w:spacing w:line="228" w:lineRule="auto"/>
      <w:ind w:left="425" w:hanging="425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1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4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5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1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13</Characters>
  <Lines>0</Lines>
  <Paragraphs>0</Paragraphs>
  <TotalTime>35</TotalTime>
  <ScaleCrop>false</ScaleCrop>
  <LinksUpToDate>false</LinksUpToDate>
  <CharactersWithSpaces>34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penicillin</cp:lastModifiedBy>
  <dcterms:modified xsi:type="dcterms:W3CDTF">2022-06-20T18:0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5DF26E5EFAF460FA982FF063E451EC2</vt:lpwstr>
  </property>
</Properties>
</file>